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6D2" w:rsidRPr="00D666D2" w:rsidRDefault="00D666D2" w:rsidP="00D666D2">
      <w:pPr>
        <w:pStyle w:val="p1"/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666D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Risks factors and mortality of patients undergoing hip fracture surgery: a one-year follow-up study.</w:t>
      </w:r>
    </w:p>
    <w:p w:rsidR="00D666D2" w:rsidRPr="00D666D2" w:rsidRDefault="00D666D2" w:rsidP="00D666D2">
      <w:pPr>
        <w:tabs>
          <w:tab w:val="left" w:pos="1550"/>
        </w:tabs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D666D2">
        <w:rPr>
          <w:rFonts w:ascii="Arial" w:hAnsi="Arial" w:cs="Arial"/>
          <w:b/>
          <w:color w:val="000000" w:themeColor="text1"/>
          <w:lang w:val="en-US"/>
        </w:rPr>
        <w:tab/>
      </w:r>
    </w:p>
    <w:p w:rsidR="00D666D2" w:rsidRPr="00D666D2" w:rsidRDefault="00D666D2" w:rsidP="00D666D2">
      <w:pPr>
        <w:tabs>
          <w:tab w:val="left" w:pos="8789"/>
        </w:tabs>
        <w:spacing w:line="360" w:lineRule="auto"/>
        <w:ind w:right="-8"/>
        <w:jc w:val="both"/>
        <w:rPr>
          <w:rFonts w:ascii="Arial" w:hAnsi="Arial" w:cs="Arial"/>
          <w:color w:val="000000" w:themeColor="text1"/>
          <w:lang w:val="en-US"/>
        </w:rPr>
      </w:pPr>
      <w:r w:rsidRPr="00D666D2">
        <w:rPr>
          <w:rFonts w:ascii="Arial" w:hAnsi="Arial" w:cs="Arial"/>
          <w:color w:val="000000" w:themeColor="text1"/>
          <w:lang w:val="en-US"/>
        </w:rPr>
        <w:t>Pierre Huette, Osama Abou-Arab, Az-Eddine Djebara, Benjamin Terrasi, Christophe Beyls, Pierre-Grégoire Guinot, Eric Havet</w:t>
      </w:r>
      <w:bookmarkStart w:id="0" w:name="_GoBack"/>
      <w:bookmarkEnd w:id="0"/>
      <w:r w:rsidRPr="00D666D2">
        <w:rPr>
          <w:rFonts w:ascii="Arial" w:hAnsi="Arial" w:cs="Arial"/>
          <w:color w:val="000000" w:themeColor="text1"/>
          <w:lang w:val="en-US"/>
        </w:rPr>
        <w:t>, Hervé Dupont, Emmanuel Lorne, Alexandre Ntouba, Yazine Mahjoub</w:t>
      </w:r>
      <w:r w:rsidRPr="00D666D2">
        <w:rPr>
          <w:rFonts w:ascii="Arial" w:hAnsi="Arial" w:cs="Arial"/>
          <w:color w:val="000000" w:themeColor="text1"/>
          <w:vertAlign w:val="superscript"/>
          <w:lang w:val="en-US"/>
        </w:rPr>
        <w:t xml:space="preserve">. </w:t>
      </w:r>
    </w:p>
    <w:p w:rsidR="00D666D2" w:rsidRPr="00D666D2" w:rsidRDefault="00D666D2" w:rsidP="00F17A97">
      <w:pPr>
        <w:pStyle w:val="Lgende"/>
        <w:keepNext/>
        <w:spacing w:before="2" w:after="2" w:line="360" w:lineRule="auto"/>
        <w:jc w:val="both"/>
        <w:outlineLvl w:val="0"/>
        <w:rPr>
          <w:rFonts w:ascii="Arial" w:hAnsi="Arial" w:cs="Arial"/>
          <w:b/>
          <w:i w:val="0"/>
          <w:color w:val="000000" w:themeColor="text1"/>
          <w:sz w:val="24"/>
          <w:szCs w:val="24"/>
          <w:u w:val="single"/>
          <w:lang w:val="en-GB"/>
        </w:rPr>
      </w:pPr>
    </w:p>
    <w:p w:rsidR="00492F26" w:rsidRPr="00D666D2" w:rsidRDefault="00A43241" w:rsidP="00F17A97">
      <w:pPr>
        <w:pStyle w:val="Lgende"/>
        <w:keepNext/>
        <w:spacing w:before="2" w:after="2" w:line="360" w:lineRule="auto"/>
        <w:jc w:val="both"/>
        <w:outlineLvl w:val="0"/>
        <w:rPr>
          <w:rFonts w:ascii="Arial" w:hAnsi="Arial" w:cs="Arial"/>
          <w:b/>
          <w:i w:val="0"/>
          <w:color w:val="000000" w:themeColor="text1"/>
          <w:sz w:val="24"/>
          <w:szCs w:val="24"/>
          <w:u w:val="single"/>
          <w:lang w:val="en-GB"/>
        </w:rPr>
      </w:pP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u w:val="single"/>
          <w:lang w:val="en-GB"/>
        </w:rPr>
        <w:t>Supplementary file</w:t>
      </w:r>
      <w:r w:rsidR="00492F26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u w:val="single"/>
          <w:lang w:val="en-GB"/>
        </w:rPr>
        <w:t xml:space="preserve">: </w:t>
      </w:r>
    </w:p>
    <w:p w:rsidR="00492F26" w:rsidRPr="00D666D2" w:rsidRDefault="00492F26" w:rsidP="00F17A97">
      <w:pPr>
        <w:pStyle w:val="Lgende"/>
        <w:keepNext/>
        <w:spacing w:before="2" w:after="2" w:line="360" w:lineRule="auto"/>
        <w:jc w:val="both"/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</w:pP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Table </w:t>
      </w:r>
      <w:r w:rsidR="00DD6371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Demographic data</w:t>
      </w:r>
      <w:r w:rsidR="00190B5B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 according to time to surgery.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 xml:space="preserve">Data are expressed as median [interquartile space] or numbers (percentage). </w:t>
      </w: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BMI: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 xml:space="preserve">body mass index; </w:t>
      </w: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ASA: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>American Status Anaesthetist.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2610"/>
        <w:gridCol w:w="2630"/>
        <w:gridCol w:w="2410"/>
        <w:gridCol w:w="1701"/>
      </w:tblGrid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30" w:type="dxa"/>
            <w:vAlign w:val="center"/>
          </w:tcPr>
          <w:p w:rsidR="00A31B50" w:rsidRPr="00D666D2" w:rsidRDefault="00492F26" w:rsidP="00492F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Time to surgery </w:t>
            </w:r>
          </w:p>
          <w:p w:rsidR="00492F26" w:rsidRPr="00D666D2" w:rsidRDefault="00492F26" w:rsidP="00492F26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≤</w:t>
            </w:r>
            <w:r w:rsidRPr="00D666D2">
              <w:rPr>
                <w:rStyle w:val="apple-converted-space"/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D666D2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48 hours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=128)</w:t>
            </w:r>
          </w:p>
        </w:tc>
        <w:tc>
          <w:tcPr>
            <w:tcW w:w="2410" w:type="dxa"/>
            <w:vAlign w:val="center"/>
          </w:tcPr>
          <w:p w:rsidR="00A31B50" w:rsidRPr="00D666D2" w:rsidRDefault="00492F26" w:rsidP="00492F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Time to surgery </w:t>
            </w:r>
          </w:p>
          <w:p w:rsidR="00492F26" w:rsidRPr="00D666D2" w:rsidRDefault="00492F26" w:rsidP="00492F26">
            <w:pPr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  <w:lang w:val="en-US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&gt;</w:t>
            </w:r>
            <w:r w:rsidRPr="00D666D2">
              <w:rPr>
                <w:rStyle w:val="apple-converted-space"/>
                <w:rFonts w:ascii="Arial" w:hAnsi="Arial" w:cs="Arial"/>
                <w:i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D666D2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48 hours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=181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 [74-89]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5 [78-89]</w:t>
            </w:r>
          </w:p>
        </w:tc>
        <w:tc>
          <w:tcPr>
            <w:tcW w:w="1701" w:type="dxa"/>
            <w:vAlign w:val="center"/>
          </w:tcPr>
          <w:p w:rsidR="00492F26" w:rsidRPr="00D666D2" w:rsidRDefault="000B1A3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4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le gender (n; %)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6 (28) 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 (25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95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 (kg m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[20-27]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[21-27]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0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bumin level (g l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20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-30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30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44(34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2(48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 (13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81(4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(37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(13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16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morbidities (n; %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Hypertension 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 (1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 (64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25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 (19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8 (76)</w:t>
            </w:r>
          </w:p>
          <w:p w:rsidR="00492F26" w:rsidRPr="00D666D2" w:rsidRDefault="009F06C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(33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9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20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3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sidential status (n; %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wn home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1 (71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 (29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4 (69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7 (32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27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e-fracture functional status (n; %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Full independence 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Partial dependence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Total dependence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190B5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7 (29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190B5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10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9F06C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 (9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 (52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9F06C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7 (26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9F06C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(13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9F06C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 (16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 (45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1</w:t>
            </w:r>
          </w:p>
        </w:tc>
      </w:tr>
      <w:tr w:rsidR="00D666D2" w:rsidRPr="00D666D2" w:rsidTr="00492F26">
        <w:trPr>
          <w:trHeight w:val="380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SA status (n; %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2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 (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49(38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0 (55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2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8E0FE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2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492F26" w:rsidRPr="00D666D2" w:rsidRDefault="008E0FE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42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23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2 (67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 (8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</w:tr>
      <w:tr w:rsidR="00D666D2" w:rsidRPr="00D666D2" w:rsidTr="00492F26">
        <w:trPr>
          <w:trHeight w:val="401"/>
        </w:trPr>
        <w:tc>
          <w:tcPr>
            <w:tcW w:w="26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ee score (n; %)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:rsidR="00492F26" w:rsidRPr="00D666D2" w:rsidRDefault="00492F26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63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2</w:t>
            </w:r>
            <w:r w:rsidR="00ED3FD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64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0 (23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10)</w:t>
            </w:r>
          </w:p>
          <w:p w:rsidR="00492F26" w:rsidRPr="00D666D2" w:rsidRDefault="00C13D2E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3</w:t>
            </w:r>
            <w:r w:rsidR="00492F26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0 (44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0 (33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 (16)</w:t>
            </w: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7)</w:t>
            </w:r>
          </w:p>
        </w:tc>
        <w:tc>
          <w:tcPr>
            <w:tcW w:w="1701" w:type="dxa"/>
            <w:vAlign w:val="center"/>
          </w:tcPr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492F26" w:rsidRPr="00D666D2" w:rsidRDefault="00492F26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5</w:t>
            </w:r>
          </w:p>
        </w:tc>
      </w:tr>
    </w:tbl>
    <w:p w:rsidR="00725980" w:rsidRPr="00D666D2" w:rsidRDefault="00492F26" w:rsidP="00855B0C">
      <w:pPr>
        <w:pStyle w:val="Lgende"/>
        <w:keepNext/>
        <w:spacing w:before="2" w:after="2" w:line="360" w:lineRule="auto"/>
        <w:jc w:val="both"/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</w:pP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Table</w:t>
      </w:r>
      <w:r w:rsidR="00190B5B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. Demographic data by cause of delay.</w:t>
      </w:r>
      <w:r w:rsidR="005510FC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 </w:t>
      </w:r>
      <w:r w:rsidR="005510FC"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 xml:space="preserve">Datas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 xml:space="preserve">are expressed as median [interquartile space] or numbers (percentage). </w:t>
      </w: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BMI: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 xml:space="preserve">body mass index; </w:t>
      </w: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ASA: </w:t>
      </w:r>
      <w:r w:rsidRPr="00D666D2">
        <w:rPr>
          <w:rFonts w:ascii="Arial" w:hAnsi="Arial" w:cs="Arial"/>
          <w:i w:val="0"/>
          <w:color w:val="000000" w:themeColor="text1"/>
          <w:sz w:val="24"/>
          <w:szCs w:val="24"/>
          <w:lang w:val="en-GB"/>
        </w:rPr>
        <w:t>American Status Anaesthetist.</w:t>
      </w:r>
    </w:p>
    <w:p w:rsidR="00725980" w:rsidRPr="00D666D2" w:rsidRDefault="00725980">
      <w:pPr>
        <w:rPr>
          <w:color w:val="000000" w:themeColor="text1"/>
        </w:rPr>
      </w:pPr>
    </w:p>
    <w:tbl>
      <w:tblPr>
        <w:tblStyle w:val="Grilledutableau"/>
        <w:tblW w:w="10343" w:type="dxa"/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1985"/>
        <w:gridCol w:w="1417"/>
      </w:tblGrid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1B7B53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Antithrombotic drug management</w:t>
            </w:r>
          </w:p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=39)</w:t>
            </w:r>
          </w:p>
        </w:tc>
        <w:tc>
          <w:tcPr>
            <w:tcW w:w="2268" w:type="dxa"/>
          </w:tcPr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Operating ranges</w:t>
            </w:r>
          </w:p>
          <w:p w:rsidR="008868A4" w:rsidRPr="00D666D2" w:rsidRDefault="008868A4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=74)</w:t>
            </w:r>
          </w:p>
        </w:tc>
        <w:tc>
          <w:tcPr>
            <w:tcW w:w="1985" w:type="dxa"/>
          </w:tcPr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Need for Additional test</w:t>
            </w:r>
          </w:p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n=68)</w:t>
            </w:r>
          </w:p>
        </w:tc>
        <w:tc>
          <w:tcPr>
            <w:tcW w:w="1417" w:type="dxa"/>
          </w:tcPr>
          <w:p w:rsidR="009001AF" w:rsidRPr="00D666D2" w:rsidRDefault="009001AF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9001AF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6 [85-90]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4 [71-89]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6 [81-90]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54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ale gender (n; %)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 (28) 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 (23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 (29)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79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 (kg m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2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 [21-30]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[21-27]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[21-26]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0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lbumin level (g l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20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-30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30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A40FE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1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0 (</w:t>
            </w:r>
            <w:r w:rsidR="00855B0C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 (</w:t>
            </w:r>
            <w:r w:rsidR="00855B0C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855B0C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4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8 (51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</w:t>
            </w:r>
            <w:r w:rsidR="00FD5288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37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FD5288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(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 (4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3(49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(32)</w:t>
            </w:r>
          </w:p>
          <w:p w:rsidR="00725980" w:rsidRPr="00D666D2" w:rsidRDefault="00FD5288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0 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</w:t>
            </w:r>
            <w:r w:rsidR="00C878AB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F17A97" w:rsidRPr="00D666D2" w:rsidRDefault="00F17A9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98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omorbidities (n; %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Hypertension 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A40FE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  <w:r w:rsidR="00416CB7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9001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16CB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9001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9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5D3B1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 (</w:t>
            </w:r>
            <w:r w:rsidR="005510FC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A40FE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16CB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 (66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5D3B1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 (3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416CB7" w:rsidRPr="00D666D2" w:rsidRDefault="00416CB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A40FE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16CB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 (8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5D3B1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0 (3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5D3B1F" w:rsidRPr="00D666D2" w:rsidRDefault="00A40FE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6</w:t>
            </w:r>
          </w:p>
          <w:p w:rsidR="005D3B1F" w:rsidRPr="00D666D2" w:rsidRDefault="005D3B1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08</w:t>
            </w:r>
          </w:p>
          <w:p w:rsidR="005D3B1F" w:rsidRPr="00D666D2" w:rsidRDefault="005D3B1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89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esidential status (n; %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wn home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 (</w:t>
            </w:r>
            <w:r w:rsidR="004E02B9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</w:t>
            </w:r>
            <w:r w:rsidR="004E02B9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0 (6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(32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 (6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1B3B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4 (3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337D52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36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e-fracture functional status (n; %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Full independence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Partial dependence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Total dependence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BC37BC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4E02B9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2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337D52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</w:t>
            </w:r>
            <w:r w:rsidR="004E02B9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337D52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(</w:t>
            </w:r>
            <w:r w:rsidR="005340E1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5340E1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6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6A42C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 (34)</w:t>
            </w:r>
          </w:p>
          <w:p w:rsidR="00725980" w:rsidRPr="00D666D2" w:rsidRDefault="00337D52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="006A42C7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12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6A42C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 (14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0863DF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0 (40</w:t>
            </w:r>
            <w:r w:rsidR="00BC37BC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725980" w:rsidP="006A42C7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0863DF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   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19</w:t>
            </w:r>
            <w:r w:rsidR="00337D52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37D52" w:rsidRPr="00D666D2" w:rsidRDefault="000863DF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="00337D52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  <w:r w:rsidR="00BC37BC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37D52" w:rsidRPr="00D666D2" w:rsidRDefault="000863DF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19</w:t>
            </w:r>
            <w:r w:rsidR="00337D52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337D52" w:rsidRPr="00D666D2" w:rsidRDefault="000863DF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="009055A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4 (50)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:rsidR="006A42C7" w:rsidRPr="00D666D2" w:rsidRDefault="006A42C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6A42C7" w:rsidRPr="00D666D2" w:rsidRDefault="006A42C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BC37BC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0B1A3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7</w:t>
            </w:r>
          </w:p>
        </w:tc>
      </w:tr>
      <w:tr w:rsidR="00D666D2" w:rsidRPr="00D666D2" w:rsidTr="009001AF">
        <w:trPr>
          <w:trHeight w:val="373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SA status (n; %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2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:rsidR="00725980" w:rsidRPr="00D666D2" w:rsidRDefault="00C878AB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 (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7</w:t>
            </w:r>
            <w:r w:rsidR="009F1E91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</w:t>
            </w:r>
            <w:r w:rsidR="000863D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</w:t>
            </w:r>
            <w:r w:rsidR="000863D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0863D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</w:t>
            </w:r>
            <w:r w:rsidR="009F1E91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20 (2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863DF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61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9F1E91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1558C9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15 (22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1558C9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4C29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 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7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4C2944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F17A97" w:rsidRPr="00D666D2" w:rsidRDefault="00F17A9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F17A97" w:rsidRPr="00D666D2" w:rsidRDefault="00F17A9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1243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0.</w:t>
            </w:r>
            <w:r w:rsidR="00222DA7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19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25980" w:rsidRPr="00D666D2" w:rsidTr="009001AF">
        <w:trPr>
          <w:trHeight w:val="394"/>
        </w:trPr>
        <w:tc>
          <w:tcPr>
            <w:tcW w:w="2689" w:type="dxa"/>
          </w:tcPr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Lee score (n; %)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  <w:p w:rsidR="00725980" w:rsidRPr="00D666D2" w:rsidRDefault="00725980" w:rsidP="00492F26">
            <w:pPr>
              <w:spacing w:before="2" w:after="2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 (</w:t>
            </w:r>
            <w:r w:rsidR="005A71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22DA7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1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22DA7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</w:t>
            </w:r>
            <w:r w:rsidR="005A71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4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 (</w:t>
            </w:r>
            <w:r w:rsidR="005A71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 (</w:t>
            </w:r>
            <w:r w:rsidR="005A71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9</w:t>
            </w:r>
            <w:r w:rsidR="005A7144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53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 (3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 (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 (5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2 (47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3 (19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6 (24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:rsidR="00725980" w:rsidRPr="00D666D2" w:rsidRDefault="00222DA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(10</w:t>
            </w:r>
            <w:r w:rsidR="00725980"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:rsidR="00F17A97" w:rsidRPr="00D666D2" w:rsidRDefault="00F17A9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F17A97" w:rsidRPr="00D666D2" w:rsidRDefault="00F17A97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:rsidR="00725980" w:rsidRPr="00D666D2" w:rsidRDefault="00124315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666D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  <w:p w:rsidR="00725980" w:rsidRPr="00D666D2" w:rsidRDefault="00725980" w:rsidP="00492F26">
            <w:pPr>
              <w:spacing w:before="2" w:after="2"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2F49CF" w:rsidRPr="00D666D2" w:rsidRDefault="002F49CF" w:rsidP="000B1A30">
      <w:pPr>
        <w:rPr>
          <w:color w:val="000000" w:themeColor="text1"/>
        </w:rPr>
      </w:pPr>
    </w:p>
    <w:p w:rsidR="00DC6BE7" w:rsidRPr="00D666D2" w:rsidRDefault="00D01A6A" w:rsidP="000863DF">
      <w:pPr>
        <w:pStyle w:val="Lgende"/>
        <w:keepNext/>
        <w:spacing w:line="360" w:lineRule="auto"/>
        <w:jc w:val="both"/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</w:pPr>
      <w:r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 xml:space="preserve">Table. </w:t>
      </w:r>
      <w:r w:rsidR="002F49CF" w:rsidRPr="00D666D2"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  <w:t>One-year mortality hazard ratio for LEE Score Criteria following surgical hip fracture management</w:t>
      </w:r>
      <w:r w:rsidR="004E2C2A" w:rsidRPr="00D666D2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. O</w:t>
      </w:r>
      <w:r w:rsidR="002F49CF" w:rsidRPr="00D666D2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 xml:space="preserve">R: </w:t>
      </w:r>
      <w:r w:rsidR="004E2C2A" w:rsidRPr="00D666D2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Od</w:t>
      </w:r>
      <w:r w:rsidR="002F49CF" w:rsidRPr="00D666D2">
        <w:rPr>
          <w:rFonts w:ascii="Arial" w:hAnsi="Arial" w:cs="Arial"/>
          <w:i w:val="0"/>
          <w:color w:val="000000" w:themeColor="text1"/>
          <w:sz w:val="24"/>
          <w:szCs w:val="24"/>
          <w:lang w:val="en-US"/>
        </w:rPr>
        <w:t>d ratio; Binary logistic regress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4"/>
        <w:gridCol w:w="1134"/>
        <w:gridCol w:w="2410"/>
        <w:gridCol w:w="1548"/>
      </w:tblGrid>
      <w:tr w:rsidR="005E31DC" w:rsidRPr="00D666D2" w:rsidTr="00EE5307">
        <w:tc>
          <w:tcPr>
            <w:tcW w:w="3964" w:type="dxa"/>
          </w:tcPr>
          <w:p w:rsidR="009001AF" w:rsidRPr="00D666D2" w:rsidRDefault="009001AF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9001AF" w:rsidRPr="00D666D2" w:rsidRDefault="009D4987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O</w:t>
            </w:r>
            <w:r w:rsidR="009001AF" w:rsidRPr="00D666D2">
              <w:rPr>
                <w:rFonts w:ascii="Arial" w:hAnsi="Arial" w:cs="Arial"/>
                <w:color w:val="000000" w:themeColor="text1"/>
                <w:lang w:val="en-US"/>
              </w:rPr>
              <w:t>R</w:t>
            </w:r>
          </w:p>
        </w:tc>
        <w:tc>
          <w:tcPr>
            <w:tcW w:w="2410" w:type="dxa"/>
          </w:tcPr>
          <w:p w:rsidR="009001AF" w:rsidRPr="00D666D2" w:rsidRDefault="009001AF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CI 95% 0R</w:t>
            </w:r>
          </w:p>
        </w:tc>
        <w:tc>
          <w:tcPr>
            <w:tcW w:w="1548" w:type="dxa"/>
          </w:tcPr>
          <w:p w:rsidR="009001AF" w:rsidRPr="00D666D2" w:rsidRDefault="009001AF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P value</w:t>
            </w:r>
          </w:p>
        </w:tc>
      </w:tr>
      <w:tr w:rsidR="005E31DC" w:rsidRPr="00D666D2" w:rsidTr="00EE5307">
        <w:tc>
          <w:tcPr>
            <w:tcW w:w="3964" w:type="dxa"/>
          </w:tcPr>
          <w:p w:rsidR="00EE5307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Chronic kidney Disease</w:t>
            </w:r>
          </w:p>
          <w:p w:rsidR="009001AF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(Preoperative Serum creatinine &gt; 177 μmol/L)</w:t>
            </w:r>
          </w:p>
        </w:tc>
        <w:tc>
          <w:tcPr>
            <w:tcW w:w="1134" w:type="dxa"/>
          </w:tcPr>
          <w:p w:rsidR="009001AF" w:rsidRPr="00D666D2" w:rsidRDefault="009001AF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EE5307" w:rsidRPr="00D666D2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="004E2C2A" w:rsidRPr="00D666D2">
              <w:rPr>
                <w:rFonts w:ascii="Arial" w:hAnsi="Arial" w:cs="Arial"/>
                <w:color w:val="000000" w:themeColor="text1"/>
                <w:lang w:val="en-US"/>
              </w:rPr>
              <w:t>646</w:t>
            </w:r>
          </w:p>
        </w:tc>
        <w:tc>
          <w:tcPr>
            <w:tcW w:w="2410" w:type="dxa"/>
          </w:tcPr>
          <w:p w:rsidR="009001AF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343-7</w:t>
            </w:r>
            <w:r w:rsidR="00EE5307" w:rsidRPr="00D666D2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895</w:t>
            </w:r>
          </w:p>
        </w:tc>
        <w:tc>
          <w:tcPr>
            <w:tcW w:w="1548" w:type="dxa"/>
          </w:tcPr>
          <w:p w:rsidR="009001AF" w:rsidRPr="00D666D2" w:rsidRDefault="00EE5307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4E2C2A" w:rsidRPr="00D666D2">
              <w:rPr>
                <w:rFonts w:ascii="Arial" w:hAnsi="Arial" w:cs="Arial"/>
                <w:color w:val="000000" w:themeColor="text1"/>
                <w:lang w:val="en-US"/>
              </w:rPr>
              <w:t>533</w:t>
            </w:r>
          </w:p>
        </w:tc>
      </w:tr>
      <w:tr w:rsidR="005E31DC" w:rsidRPr="00D666D2" w:rsidTr="00EE5307">
        <w:tc>
          <w:tcPr>
            <w:tcW w:w="3964" w:type="dxa"/>
          </w:tcPr>
          <w:p w:rsidR="00EE5307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1134" w:type="dxa"/>
          </w:tcPr>
          <w:p w:rsidR="00EE5307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.293</w:t>
            </w:r>
          </w:p>
        </w:tc>
        <w:tc>
          <w:tcPr>
            <w:tcW w:w="2410" w:type="dxa"/>
          </w:tcPr>
          <w:p w:rsidR="00EE5307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.100</w:t>
            </w:r>
            <w:r w:rsidR="00EE5307" w:rsidRPr="00D666D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2.900</w:t>
            </w:r>
          </w:p>
        </w:tc>
        <w:tc>
          <w:tcPr>
            <w:tcW w:w="1548" w:type="dxa"/>
          </w:tcPr>
          <w:p w:rsidR="00EE5307" w:rsidRPr="00D666D2" w:rsidRDefault="007467A6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 xml:space="preserve">&lt; </w:t>
            </w:r>
            <w:r w:rsidR="00EE5307" w:rsidRPr="00D666D2">
              <w:rPr>
                <w:rFonts w:ascii="Arial" w:hAnsi="Arial" w:cs="Arial"/>
                <w:color w:val="000000" w:themeColor="text1"/>
                <w:lang w:val="en-US"/>
              </w:rPr>
              <w:t>0.0</w:t>
            </w: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1</w:t>
            </w:r>
          </w:p>
        </w:tc>
      </w:tr>
      <w:tr w:rsidR="005E31DC" w:rsidRPr="00D666D2" w:rsidTr="00EE5307">
        <w:tc>
          <w:tcPr>
            <w:tcW w:w="3964" w:type="dxa"/>
          </w:tcPr>
          <w:p w:rsidR="009001AF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Diabetes on insulin</w:t>
            </w:r>
          </w:p>
        </w:tc>
        <w:tc>
          <w:tcPr>
            <w:tcW w:w="1134" w:type="dxa"/>
          </w:tcPr>
          <w:p w:rsidR="009001AF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.223</w:t>
            </w:r>
          </w:p>
        </w:tc>
        <w:tc>
          <w:tcPr>
            <w:tcW w:w="2410" w:type="dxa"/>
          </w:tcPr>
          <w:p w:rsidR="009001AF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512</w:t>
            </w:r>
            <w:r w:rsidR="009001AF" w:rsidRPr="00D666D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2.919</w:t>
            </w:r>
          </w:p>
        </w:tc>
        <w:tc>
          <w:tcPr>
            <w:tcW w:w="1548" w:type="dxa"/>
          </w:tcPr>
          <w:p w:rsidR="009001AF" w:rsidRPr="00D666D2" w:rsidRDefault="009001AF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4E2C2A" w:rsidRPr="00D666D2">
              <w:rPr>
                <w:rFonts w:ascii="Arial" w:hAnsi="Arial" w:cs="Arial"/>
                <w:color w:val="000000" w:themeColor="text1"/>
                <w:lang w:val="en-US"/>
              </w:rPr>
              <w:t>651</w:t>
            </w:r>
          </w:p>
        </w:tc>
      </w:tr>
      <w:tr w:rsidR="005E31DC" w:rsidRPr="00D666D2" w:rsidTr="00DB1DA7">
        <w:tc>
          <w:tcPr>
            <w:tcW w:w="3964" w:type="dxa"/>
          </w:tcPr>
          <w:p w:rsidR="00EE5307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Coronary Artery Disease</w:t>
            </w:r>
          </w:p>
        </w:tc>
        <w:tc>
          <w:tcPr>
            <w:tcW w:w="1134" w:type="dxa"/>
          </w:tcPr>
          <w:p w:rsidR="00EE5307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4.096</w:t>
            </w:r>
          </w:p>
        </w:tc>
        <w:tc>
          <w:tcPr>
            <w:tcW w:w="2410" w:type="dxa"/>
          </w:tcPr>
          <w:p w:rsidR="00EE5307" w:rsidRPr="00D666D2" w:rsidRDefault="00C47AF6" w:rsidP="007467A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="004E2C2A" w:rsidRPr="00D666D2">
              <w:rPr>
                <w:rFonts w:ascii="Arial" w:hAnsi="Arial" w:cs="Arial"/>
                <w:color w:val="000000" w:themeColor="text1"/>
                <w:lang w:val="en-US"/>
              </w:rPr>
              <w:t>655-10.651</w:t>
            </w:r>
          </w:p>
        </w:tc>
        <w:tc>
          <w:tcPr>
            <w:tcW w:w="1548" w:type="dxa"/>
          </w:tcPr>
          <w:p w:rsidR="00EE5307" w:rsidRPr="00D666D2" w:rsidRDefault="00EE5307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4E2C2A" w:rsidRPr="00D666D2">
              <w:rPr>
                <w:rFonts w:ascii="Arial" w:hAnsi="Arial" w:cs="Arial"/>
                <w:color w:val="000000" w:themeColor="text1"/>
                <w:lang w:val="en-US"/>
              </w:rPr>
              <w:t>002</w:t>
            </w:r>
          </w:p>
        </w:tc>
      </w:tr>
      <w:tr w:rsidR="00EE5307" w:rsidRPr="00D666D2" w:rsidTr="00DB1DA7">
        <w:tc>
          <w:tcPr>
            <w:tcW w:w="3964" w:type="dxa"/>
          </w:tcPr>
          <w:p w:rsidR="00EE5307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 xml:space="preserve">Cerebrovascular Disease </w:t>
            </w:r>
          </w:p>
          <w:p w:rsidR="00EE5307" w:rsidRPr="00D666D2" w:rsidRDefault="00EE5307" w:rsidP="00DB1DA7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(history of transient ischemic attack or stroke)</w:t>
            </w:r>
          </w:p>
        </w:tc>
        <w:tc>
          <w:tcPr>
            <w:tcW w:w="1134" w:type="dxa"/>
          </w:tcPr>
          <w:p w:rsidR="00EE5307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1.884</w:t>
            </w:r>
          </w:p>
        </w:tc>
        <w:tc>
          <w:tcPr>
            <w:tcW w:w="2410" w:type="dxa"/>
          </w:tcPr>
          <w:p w:rsidR="00EE5307" w:rsidRPr="00D666D2" w:rsidRDefault="004E2C2A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858</w:t>
            </w:r>
            <w:r w:rsidR="00EE5307" w:rsidRPr="00D666D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4.135</w:t>
            </w:r>
          </w:p>
        </w:tc>
        <w:tc>
          <w:tcPr>
            <w:tcW w:w="1548" w:type="dxa"/>
          </w:tcPr>
          <w:p w:rsidR="00EE5307" w:rsidRPr="00D666D2" w:rsidRDefault="00EE5307" w:rsidP="00DB1D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D666D2">
              <w:rPr>
                <w:rFonts w:ascii="Arial" w:hAnsi="Arial" w:cs="Arial"/>
                <w:color w:val="000000" w:themeColor="text1"/>
                <w:lang w:val="en-US"/>
              </w:rPr>
              <w:t>0.</w:t>
            </w:r>
            <w:r w:rsidR="00C47AF6" w:rsidRPr="00D666D2">
              <w:rPr>
                <w:rFonts w:ascii="Arial" w:hAnsi="Arial" w:cs="Arial"/>
                <w:color w:val="000000" w:themeColor="text1"/>
                <w:lang w:val="en-US"/>
              </w:rPr>
              <w:t>114</w:t>
            </w:r>
          </w:p>
        </w:tc>
      </w:tr>
    </w:tbl>
    <w:p w:rsidR="009001AF" w:rsidRPr="00D666D2" w:rsidRDefault="009001AF">
      <w:pPr>
        <w:rPr>
          <w:color w:val="000000" w:themeColor="text1"/>
        </w:rPr>
      </w:pPr>
    </w:p>
    <w:p w:rsidR="00FD5288" w:rsidRPr="00D666D2" w:rsidRDefault="00FD5288">
      <w:pPr>
        <w:rPr>
          <w:color w:val="000000" w:themeColor="text1"/>
        </w:rPr>
      </w:pPr>
    </w:p>
    <w:sectPr w:rsidR="00FD5288" w:rsidRPr="00D666D2" w:rsidSect="001D3B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9A"/>
    <w:rsid w:val="00072284"/>
    <w:rsid w:val="000863DF"/>
    <w:rsid w:val="000B1A30"/>
    <w:rsid w:val="00124315"/>
    <w:rsid w:val="00125699"/>
    <w:rsid w:val="001558C9"/>
    <w:rsid w:val="00190B5B"/>
    <w:rsid w:val="001B3B15"/>
    <w:rsid w:val="001B7B53"/>
    <w:rsid w:val="001D3B1C"/>
    <w:rsid w:val="00222DA7"/>
    <w:rsid w:val="002E4EBD"/>
    <w:rsid w:val="002F49CF"/>
    <w:rsid w:val="002F5B27"/>
    <w:rsid w:val="00337D52"/>
    <w:rsid w:val="00344A3D"/>
    <w:rsid w:val="003625F1"/>
    <w:rsid w:val="003A0814"/>
    <w:rsid w:val="00416CB7"/>
    <w:rsid w:val="00492F26"/>
    <w:rsid w:val="004C2944"/>
    <w:rsid w:val="004E02B9"/>
    <w:rsid w:val="004E2C2A"/>
    <w:rsid w:val="004F566D"/>
    <w:rsid w:val="005340E1"/>
    <w:rsid w:val="005510FC"/>
    <w:rsid w:val="00565AB6"/>
    <w:rsid w:val="005A7144"/>
    <w:rsid w:val="005B6E9A"/>
    <w:rsid w:val="005D3B1F"/>
    <w:rsid w:val="005E31DC"/>
    <w:rsid w:val="006A42C7"/>
    <w:rsid w:val="00725980"/>
    <w:rsid w:val="007467A6"/>
    <w:rsid w:val="007B4597"/>
    <w:rsid w:val="00825846"/>
    <w:rsid w:val="00855B0C"/>
    <w:rsid w:val="008868A4"/>
    <w:rsid w:val="008E0FE0"/>
    <w:rsid w:val="009001AF"/>
    <w:rsid w:val="009055AF"/>
    <w:rsid w:val="009218A2"/>
    <w:rsid w:val="009410C6"/>
    <w:rsid w:val="009D4987"/>
    <w:rsid w:val="009E2BE5"/>
    <w:rsid w:val="009F06C5"/>
    <w:rsid w:val="009F1E91"/>
    <w:rsid w:val="00A31B50"/>
    <w:rsid w:val="00A40FEB"/>
    <w:rsid w:val="00A43241"/>
    <w:rsid w:val="00B4353F"/>
    <w:rsid w:val="00BC37BC"/>
    <w:rsid w:val="00C03A6D"/>
    <w:rsid w:val="00C13D2E"/>
    <w:rsid w:val="00C250B7"/>
    <w:rsid w:val="00C47AF6"/>
    <w:rsid w:val="00C6239F"/>
    <w:rsid w:val="00C635A7"/>
    <w:rsid w:val="00C878AB"/>
    <w:rsid w:val="00CF7CF7"/>
    <w:rsid w:val="00D01A6A"/>
    <w:rsid w:val="00D0343A"/>
    <w:rsid w:val="00D345FF"/>
    <w:rsid w:val="00D666D2"/>
    <w:rsid w:val="00DC6BE7"/>
    <w:rsid w:val="00DD6371"/>
    <w:rsid w:val="00E27476"/>
    <w:rsid w:val="00E4768C"/>
    <w:rsid w:val="00E50BF4"/>
    <w:rsid w:val="00E878A6"/>
    <w:rsid w:val="00ED3FDF"/>
    <w:rsid w:val="00ED516B"/>
    <w:rsid w:val="00EE3A33"/>
    <w:rsid w:val="00EE5307"/>
    <w:rsid w:val="00F17A97"/>
    <w:rsid w:val="00FD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028B4"/>
  <w15:chartTrackingRefBased/>
  <w15:docId w15:val="{620BA9E9-4A0D-EA4C-BAF6-9C8F7A62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E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6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5B6E9A"/>
  </w:style>
  <w:style w:type="paragraph" w:styleId="Lgende">
    <w:name w:val="caption"/>
    <w:basedOn w:val="Normal"/>
    <w:next w:val="Normal"/>
    <w:uiPriority w:val="35"/>
    <w:unhideWhenUsed/>
    <w:qFormat/>
    <w:rsid w:val="00B4353F"/>
    <w:pPr>
      <w:spacing w:after="200"/>
    </w:pPr>
    <w:rPr>
      <w:rFonts w:eastAsiaTheme="minorEastAsia"/>
      <w:i/>
      <w:iCs/>
      <w:color w:val="44546A" w:themeColor="text2"/>
      <w:sz w:val="18"/>
      <w:szCs w:val="18"/>
      <w:lang w:eastAsia="ja-JP"/>
    </w:rPr>
  </w:style>
  <w:style w:type="paragraph" w:customStyle="1" w:styleId="p1">
    <w:name w:val="p1"/>
    <w:basedOn w:val="Normal"/>
    <w:rsid w:val="00D666D2"/>
    <w:rPr>
      <w:rFonts w:ascii="Helvetica" w:eastAsiaTheme="minorEastAsia" w:hAnsi="Helvetica" w:cs="Times New Roman"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8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504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60</cp:revision>
  <dcterms:created xsi:type="dcterms:W3CDTF">2020-03-16T19:49:00Z</dcterms:created>
  <dcterms:modified xsi:type="dcterms:W3CDTF">2020-03-31T14:35:00Z</dcterms:modified>
</cp:coreProperties>
</file>